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530"/>
        <w:gridCol w:w="496"/>
        <w:gridCol w:w="808"/>
        <w:gridCol w:w="530"/>
        <w:gridCol w:w="530"/>
        <w:gridCol w:w="530"/>
        <w:gridCol w:w="530"/>
        <w:gridCol w:w="550"/>
        <w:gridCol w:w="550"/>
        <w:gridCol w:w="641"/>
        <w:gridCol w:w="641"/>
        <w:gridCol w:w="530"/>
        <w:gridCol w:w="641"/>
        <w:gridCol w:w="530"/>
        <w:gridCol w:w="491"/>
        <w:gridCol w:w="537"/>
        <w:gridCol w:w="537"/>
        <w:gridCol w:w="537"/>
        <w:gridCol w:w="537"/>
        <w:gridCol w:w="545"/>
        <w:gridCol w:w="654"/>
        <w:gridCol w:w="627"/>
        <w:gridCol w:w="530"/>
        <w:gridCol w:w="530"/>
        <w:gridCol w:w="488"/>
        <w:gridCol w:w="1129"/>
        <w:gridCol w:w="1317"/>
        <w:gridCol w:w="1004"/>
        <w:gridCol w:w="771"/>
        <w:gridCol w:w="614"/>
        <w:gridCol w:w="1058"/>
        <w:gridCol w:w="1058"/>
        <w:gridCol w:w="505"/>
        <w:gridCol w:w="614"/>
        <w:gridCol w:w="771"/>
        <w:gridCol w:w="614"/>
        <w:gridCol w:w="726"/>
        <w:gridCol w:w="726"/>
        <w:gridCol w:w="1173"/>
      </w:tblGrid>
      <w:tr w:rsidR="005A7C92" w:rsidRPr="005A7C92" w14:paraId="1C8F18F7" w14:textId="77777777" w:rsidTr="005A7C92">
        <w:trPr>
          <w:trHeight w:val="915"/>
        </w:trPr>
        <w:tc>
          <w:tcPr>
            <w:tcW w:w="40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BA37B2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blood test</w:t>
            </w:r>
          </w:p>
        </w:tc>
        <w:tc>
          <w:tcPr>
            <w:tcW w:w="177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F783D4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BMI</w:t>
            </w:r>
          </w:p>
        </w:tc>
        <w:tc>
          <w:tcPr>
            <w:tcW w:w="164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891F87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Age</w:t>
            </w:r>
          </w:p>
        </w:tc>
        <w:tc>
          <w:tcPr>
            <w:tcW w:w="282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B4AC5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Gender</w:t>
            </w:r>
          </w:p>
        </w:tc>
        <w:tc>
          <w:tcPr>
            <w:tcW w:w="177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04169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gG</w:t>
            </w:r>
          </w:p>
        </w:tc>
        <w:tc>
          <w:tcPr>
            <w:tcW w:w="177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A0474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gA</w:t>
            </w:r>
          </w:p>
        </w:tc>
        <w:tc>
          <w:tcPr>
            <w:tcW w:w="177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9AF88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gM g</w:t>
            </w:r>
          </w:p>
        </w:tc>
        <w:tc>
          <w:tcPr>
            <w:tcW w:w="177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BFC2A2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gE</w:t>
            </w:r>
          </w:p>
        </w:tc>
        <w:tc>
          <w:tcPr>
            <w:tcW w:w="185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9A8C9C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gG1</w:t>
            </w:r>
          </w:p>
        </w:tc>
        <w:tc>
          <w:tcPr>
            <w:tcW w:w="185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10E249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gG2</w:t>
            </w:r>
          </w:p>
        </w:tc>
        <w:tc>
          <w:tcPr>
            <w:tcW w:w="219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5EB66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gG3</w:t>
            </w:r>
          </w:p>
        </w:tc>
        <w:tc>
          <w:tcPr>
            <w:tcW w:w="219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4A2F1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gG4</w:t>
            </w:r>
          </w:p>
        </w:tc>
        <w:tc>
          <w:tcPr>
            <w:tcW w:w="177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BA6D4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3</w:t>
            </w:r>
          </w:p>
        </w:tc>
        <w:tc>
          <w:tcPr>
            <w:tcW w:w="219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4C0476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4</w:t>
            </w:r>
          </w:p>
        </w:tc>
        <w:tc>
          <w:tcPr>
            <w:tcW w:w="177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53D6A5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IK C1Q</w:t>
            </w:r>
          </w:p>
        </w:tc>
        <w:tc>
          <w:tcPr>
            <w:tcW w:w="162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5E3F21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RP</w:t>
            </w:r>
          </w:p>
        </w:tc>
        <w:tc>
          <w:tcPr>
            <w:tcW w:w="180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A87787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ANA Ig</w:t>
            </w:r>
          </w:p>
        </w:tc>
        <w:tc>
          <w:tcPr>
            <w:tcW w:w="180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FE6C21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ANA IgG</w:t>
            </w:r>
          </w:p>
        </w:tc>
        <w:tc>
          <w:tcPr>
            <w:tcW w:w="180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72919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ANA IgA</w:t>
            </w:r>
          </w:p>
        </w:tc>
        <w:tc>
          <w:tcPr>
            <w:tcW w:w="180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06857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ANA IgM</w:t>
            </w:r>
          </w:p>
        </w:tc>
        <w:tc>
          <w:tcPr>
            <w:tcW w:w="183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FBDA6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s- DNA</w:t>
            </w:r>
          </w:p>
        </w:tc>
        <w:tc>
          <w:tcPr>
            <w:tcW w:w="224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4B86D0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ANCA</w:t>
            </w:r>
          </w:p>
        </w:tc>
        <w:tc>
          <w:tcPr>
            <w:tcW w:w="214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F96A2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NA+</w:t>
            </w:r>
          </w:p>
        </w:tc>
        <w:tc>
          <w:tcPr>
            <w:tcW w:w="177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C279C0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RF IgG</w:t>
            </w:r>
          </w:p>
        </w:tc>
        <w:tc>
          <w:tcPr>
            <w:tcW w:w="177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C59DBB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RF IgA</w:t>
            </w:r>
          </w:p>
        </w:tc>
        <w:tc>
          <w:tcPr>
            <w:tcW w:w="161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40E6D4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RF IgM</w:t>
            </w:r>
          </w:p>
        </w:tc>
        <w:tc>
          <w:tcPr>
            <w:tcW w:w="403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E408F6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Leucocytes</w:t>
            </w:r>
          </w:p>
        </w:tc>
        <w:tc>
          <w:tcPr>
            <w:tcW w:w="474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38BD2E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Lymphocytes</w:t>
            </w:r>
          </w:p>
        </w:tc>
        <w:tc>
          <w:tcPr>
            <w:tcW w:w="356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BE5231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Lymphoc. abs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6422C0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D3+%</w:t>
            </w:r>
          </w:p>
        </w:tc>
        <w:tc>
          <w:tcPr>
            <w:tcW w:w="209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9610D1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D3+ abs</w:t>
            </w:r>
          </w:p>
        </w:tc>
        <w:tc>
          <w:tcPr>
            <w:tcW w:w="376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0FFF82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D3- CD16+56+ %</w:t>
            </w:r>
          </w:p>
        </w:tc>
        <w:tc>
          <w:tcPr>
            <w:tcW w:w="376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A1969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D3 -CD16+56+ abs</w:t>
            </w:r>
          </w:p>
        </w:tc>
        <w:tc>
          <w:tcPr>
            <w:tcW w:w="168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3D9C4B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D4 +</w:t>
            </w:r>
          </w:p>
        </w:tc>
        <w:tc>
          <w:tcPr>
            <w:tcW w:w="209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A1F092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D4+ abs</w:t>
            </w:r>
          </w:p>
        </w:tc>
        <w:tc>
          <w:tcPr>
            <w:tcW w:w="268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6C651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D8+%</w:t>
            </w:r>
          </w:p>
        </w:tc>
        <w:tc>
          <w:tcPr>
            <w:tcW w:w="209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42CA86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D8+ abs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6039E5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D19+ %</w:t>
            </w:r>
          </w:p>
        </w:tc>
        <w:tc>
          <w:tcPr>
            <w:tcW w:w="251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9B70B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D19+ abs</w:t>
            </w:r>
          </w:p>
        </w:tc>
        <w:tc>
          <w:tcPr>
            <w:tcW w:w="420" w:type="dxa"/>
            <w:tcBorders>
              <w:top w:val="single" w:sz="12" w:space="0" w:color="000000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2100B51" w14:textId="77777777" w:rsidR="005A7C92" w:rsidRPr="005A7C92" w:rsidRDefault="005A7C92" w:rsidP="005A7C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ratio CD4+/CD8+</w:t>
            </w:r>
          </w:p>
        </w:tc>
      </w:tr>
      <w:tr w:rsidR="005A7C92" w:rsidRPr="005A7C92" w14:paraId="62DDA925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BD7CD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.05.202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6B3E6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2,5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45469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1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B1D48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F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33892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,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0620661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8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FA706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3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B701A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95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C71C2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,15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904F7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,82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44C09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682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5C9D94E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0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246674A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7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099510F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1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36B9A53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9,1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0B03C04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7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F4AF2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F01D9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AC336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3DA2F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A159F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05EF3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B7D71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C2943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BC270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9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31B10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6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61149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,7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5F9D6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5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273DC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52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79092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61EB1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98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85F40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8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F0973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43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E6534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5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14AD8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82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51971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1F1E9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55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E60FE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1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FBEFF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33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000000" w:fill="C27BA0"/>
            <w:vAlign w:val="bottom"/>
            <w:hideMark/>
          </w:tcPr>
          <w:p w14:paraId="4731F70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,6</w:t>
            </w:r>
          </w:p>
        </w:tc>
      </w:tr>
      <w:tr w:rsidR="005A7C92" w:rsidRPr="005A7C92" w14:paraId="4D30D7B6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AECAB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5.05.202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A43D0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8,5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C702C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3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C1503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F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2F77B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,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0FAB1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5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23CA3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6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1121D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2,2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4C96C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,4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41A11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07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CEDEA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36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4095F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90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43C5204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6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73586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1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13F5E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1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CDBAF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1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8B89E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361E6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39848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9DF57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DF194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D93EA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44D37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7298A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,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56757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8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4E51E6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9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CB92B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C8F6D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412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B14C1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58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C1405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8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CCFFB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15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7C358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1F430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71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5B577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5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36FD4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2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9F0AE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72C4D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31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F571E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1F549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08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8FC96C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6</w:t>
            </w:r>
          </w:p>
        </w:tc>
      </w:tr>
      <w:tr w:rsidR="005A7C92" w:rsidRPr="005A7C92" w14:paraId="051AD86E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D03A4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4.10.202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58BBD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4,4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2AFF3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1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8DF88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857FC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1,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8402F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,5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73438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1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F284E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6,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E1A39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,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4D42C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,11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088AD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58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C22D6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9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515461D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72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397ED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1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11C4F2B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,6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A0888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6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A1D33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31E09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80FBD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4AF0F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0A85C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BBD60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0F7CA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1,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2CE00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9BB84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,1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F92AB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,5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E7E3A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,7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145FC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295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ABD37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68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DBC16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8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97C2C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14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18C3E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9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217EA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32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052D9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B351B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67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530BD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F8E9B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34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2B632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86CBA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,12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D40416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5A7C9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,9</w:t>
            </w:r>
          </w:p>
        </w:tc>
      </w:tr>
      <w:tr w:rsidR="005A7C92" w:rsidRPr="005A7C92" w14:paraId="52428CBA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EDA1A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5FEF5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8,5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6CDA4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0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FFC10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F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9DB39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00682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A94D8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10235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4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2783C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0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F79A0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2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DDAB0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4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F62DB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2E45867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44AF7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320D3EF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6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34E9B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F7BBF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F3F24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A2D3C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A268E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9F654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FDE65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7B116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57FFF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03E5F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9963B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93EFA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8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5D90A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3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83B00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0520D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3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CA7EB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7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6C612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4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D7651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2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4CFFA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9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F7EE7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8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84852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F40F6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4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0039D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B7A8E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AD7577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3</w:t>
            </w:r>
          </w:p>
        </w:tc>
      </w:tr>
      <w:tr w:rsidR="005A7C92" w:rsidRPr="005A7C92" w14:paraId="63D1FBC7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1D8D0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B7BD4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E60D8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9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A317F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F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DA4F1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1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191DB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94DE3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1D2EA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40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1492CA1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58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602BB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5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794D3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3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9412F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7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A9763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28CA9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F0B5B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78AD9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A8277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FFB1A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4EA22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AF167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FCE55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F60CF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5D71C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E36CC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D228E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77E86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1AAF8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2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CB884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79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390B2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7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6CAEF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5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80A8C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7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D8720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9A465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4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883C8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3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86321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4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3BDDA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9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B2B52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7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DC1AB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FABDB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4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E4E103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</w:tr>
      <w:tr w:rsidR="005A7C92" w:rsidRPr="005A7C92" w14:paraId="4B72013C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B4F8A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B4061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0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59AD7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9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61833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F43AB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197D2E8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4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726E1B9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26A04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8,2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DF342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55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DFD79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8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5F850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67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7EC24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0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EFA66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1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CFDFC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C9137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2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FC6FD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5C042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18B6C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28729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C1E31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313B4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BBD16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5E637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1ACBC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07B14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2A09C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1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C4F3B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3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C6EC6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39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68105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6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47F38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559F8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8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D543F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9D8A2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7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C9430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5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1CFCA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6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151A0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93B74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5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EB4F5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4EFAE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6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BFBF1A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</w:t>
            </w:r>
          </w:p>
        </w:tc>
      </w:tr>
      <w:tr w:rsidR="005A7C92" w:rsidRPr="005A7C92" w14:paraId="6B395486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A640C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0FCDE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5C3A2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2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2F5BA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DB26B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,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687A9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32E8D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1B439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,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FDD11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22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4C927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44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9BB0E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05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75DE674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702E0FE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5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25C2D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B0F13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23E5B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31543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78593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032BE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B935F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57D27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311C1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1016B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45562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0816E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64515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928A1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4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C899B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46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BE5AB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7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AA4E9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96788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5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9AECA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7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755DB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2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99255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6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3AA87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5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2D5CBA1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595CB3D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3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6B252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3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7C326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4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0A6D4A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</w:t>
            </w:r>
          </w:p>
        </w:tc>
      </w:tr>
      <w:tr w:rsidR="005A7C92" w:rsidRPr="005A7C92" w14:paraId="318D5AA9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6C7F8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.11.202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66539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,5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A0812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874D5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B002B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63F73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10250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68E61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,5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4FDFD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32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4A182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2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8CCDE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03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C50DC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8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7BAEA83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1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77474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58F642C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3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6D0AA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3FCA7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4730D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297A6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489FA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21770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DF10B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9134E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A6E4B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A060A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A88DE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59C43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9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C878D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07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CFF52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FC52A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8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FB8BB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3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2BA40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7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4165E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1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EE5CC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5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6B0C4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4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C1BCA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70395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54F8E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DC98A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6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7D8C1B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</w:tr>
      <w:tr w:rsidR="005A7C92" w:rsidRPr="005A7C92" w14:paraId="46BE7599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DBC78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8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837B5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,4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1F698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7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2077B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9CDA1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5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67191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3B644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838DA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9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DD210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7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498EB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F5F08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5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186AC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5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C4C7C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3110B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59D8E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E3BD4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5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E1746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3BA04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80D69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B4BF3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1947F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EAF9F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836E5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2CC6A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CD3C8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3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989ED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11E81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9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0148E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37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5635C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9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5B1E0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4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9B54C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7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10EBC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3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31163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6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2D2FC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0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8F37F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63DC6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0BEA3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2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2024DE5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7205B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4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E524F7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</w:t>
            </w:r>
          </w:p>
        </w:tc>
      </w:tr>
      <w:tr w:rsidR="005A7C92" w:rsidRPr="005A7C92" w14:paraId="7AA03F7F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B2365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8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DC681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2,5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91760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1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6984D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1A22F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03BB548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A6F59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27A7C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,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5D1B1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63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E452D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4AB8A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1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9AC17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0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FE157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89E7B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8A688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D8430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7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91454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1BA2D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43CB9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E6D28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282B8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1A14B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9A497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01138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57F75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B8ACC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C8546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7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5A1F7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29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773A8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8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0E373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9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6A47A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4C7EE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8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AC5F1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4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C80D8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BAF14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8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C7A59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8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282F1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4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A2E5F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5CE41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7A6F20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</w:t>
            </w:r>
          </w:p>
        </w:tc>
      </w:tr>
      <w:tr w:rsidR="005A7C92" w:rsidRPr="005A7C92" w14:paraId="342DC8B6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B0F17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8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2CEFB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,4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F65A2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7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EDC6B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1EEC281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4,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CA4E7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305AA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13BB4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8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0536A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59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1D0DF7D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2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EA9B4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91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54A46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3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34C01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B9172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BB12C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CD538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7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40A7B6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2DB11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F02E9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38A2F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D0891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28FDE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A1044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 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2EA3B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4C521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9,3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F7152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9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F435B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5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BE7E2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01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F9BC7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1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BFDA1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0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1EEC1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3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54F84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C5197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7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6F2FD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0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8A3E3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6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8297C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05A38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1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5F642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9244D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2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168FFE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</w:tr>
      <w:tr w:rsidR="005A7C92" w:rsidRPr="005A7C92" w14:paraId="336BCB8E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79C3C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8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57E66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,1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2F7F7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2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3A0E4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43E64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,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E7370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3792B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052C4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3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81AFC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9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40963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58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41D0B08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10E30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E1DE3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5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1745E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E1081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00CA3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7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59F0E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7C8B3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F6869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962A1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DAA3E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CDC68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470AE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 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7B220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D5510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91E49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FA478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3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979A8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5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10109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6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5A8CF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5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DE941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1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E4A86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1C395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8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D005D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7BD32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7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6164A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5F257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2C6AE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0D9CF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8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6D4CB94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9</w:t>
            </w:r>
          </w:p>
        </w:tc>
      </w:tr>
      <w:tr w:rsidR="005A7C92" w:rsidRPr="005A7C92" w14:paraId="3D80E562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6CD17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8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ABA12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,2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51815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8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DB1D4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FE00C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,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6FEA8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7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84B43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01F81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0,3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979C5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24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54A2F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5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FCF25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E8C85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59C2C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2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92806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557C2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8A05D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0E0E9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52DE1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1F28B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6ADBB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7AC08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391A3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AE9C2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A9293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9DBF9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CB398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5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6AC2B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5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BBC13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58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EF33F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04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A9694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4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391E9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5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565C9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7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2BFF3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2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EB282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6FBF4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6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09C43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5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BA098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6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730CC19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8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6B51C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5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000000" w:fill="FFFF00"/>
            <w:vAlign w:val="bottom"/>
            <w:hideMark/>
          </w:tcPr>
          <w:p w14:paraId="6F2D722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</w:tr>
      <w:tr w:rsidR="005A7C92" w:rsidRPr="005A7C92" w14:paraId="7428F2FF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ECC8D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8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E139E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,3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76C79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7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D44EB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DD82C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0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4BEFB9A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B22AF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2608E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,8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30B6A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42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DCD12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42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4FC75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27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A0159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2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696E1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8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B23F1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2AB55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7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7C751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A5F2E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64CDF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3DE66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BCD24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DD193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1BFCE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C2528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E4133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C2754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1A237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6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D09EE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9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6C964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1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CDE88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3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5E488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4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103F0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4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4EB1E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0CCEC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648D0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0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83AB0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2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45D34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0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C76EF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5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26F8AC3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7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2CF43D9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7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0EC4BE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</w:tr>
      <w:tr w:rsidR="005A7C92" w:rsidRPr="005A7C92" w14:paraId="26A65536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FF1A2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8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9BD57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,4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58002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6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0AC98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E25FD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3D848C0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5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FDEF1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48C9544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0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B3710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44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04D53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43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74828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01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71C1913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02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ED196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8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F4CBF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411E5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1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34D8A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674BB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D174C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7A4F2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3ABEF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BCEDF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02B7E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55430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FA1D6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47679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3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5DDDE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4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16BCC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9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55620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8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9DAB4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2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C0F11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ED52C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02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8D63D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3C679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8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5E7A6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0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8A688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5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D8FC3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5025B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1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C3BA9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DB10C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1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C1F44F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</w:tr>
      <w:tr w:rsidR="005A7C92" w:rsidRPr="005A7C92" w14:paraId="05F4FA8F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1FAE0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9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64A30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CF24D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3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C67D5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C355E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,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C2B2C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51DA9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3C436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0,9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F1964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45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1E60C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7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72B2D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18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43BD2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4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BC028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3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B9664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95BA5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1966F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8F7AF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6CB41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459AD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5204B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8AEB4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7172C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4D815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4684EF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A9F11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938C6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7EEF7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9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B6699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62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FDEE9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1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B7192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9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4CE88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5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804F9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7A2C9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2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0CB94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4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2CA35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2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835CE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0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90066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4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4C515F6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68C5B3A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9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38AFC1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</w:tr>
      <w:tr w:rsidR="005A7C92" w:rsidRPr="005A7C92" w14:paraId="0A22C583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3D066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9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2AAD8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,5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50CCC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3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CD680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031CBE1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8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B65C1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F8AED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59151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558B050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28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4C7FB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4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CC3C5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54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348E0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8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3A9A0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33205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6D36E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DFE88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E7534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72063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65FDE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CAFD3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60B61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376AE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0CD6C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97F58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B3B54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3D5DB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4062C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,5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19984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49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F4841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66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7B153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9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EA53D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9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9F766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8D838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3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FC1B3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8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15AD5A1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2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662A0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672A2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2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78CA062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5B893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2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000000" w:fill="C27BA0"/>
            <w:vAlign w:val="bottom"/>
            <w:hideMark/>
          </w:tcPr>
          <w:p w14:paraId="47AB1A7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4</w:t>
            </w:r>
          </w:p>
        </w:tc>
      </w:tr>
      <w:tr w:rsidR="005A7C92" w:rsidRPr="005A7C92" w14:paraId="7FAAFF24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FFDF3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24579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4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42193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6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CF5F5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6E89D4E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3,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B8F67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D3D93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4116B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9,9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10DDA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14C0A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51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2F0D0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13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146B6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59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69841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5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FE5F2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95E08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D3175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9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34752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7FF4C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DE16F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23BCB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0AF6F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B2518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EF81E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57B2D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75C5B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2ED9D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8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68F21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5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1B368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99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08271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9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D0B13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2A66B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5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B4348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2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4F1C8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8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05E41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8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0D4FE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5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BE43A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3734F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6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42F8B26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59E0700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9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237BF1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3</w:t>
            </w:r>
          </w:p>
        </w:tc>
      </w:tr>
      <w:tr w:rsidR="005A7C92" w:rsidRPr="005A7C92" w14:paraId="23783DE3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0AF8D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F95E8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ACDFC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4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12852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8A0BA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,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EE804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0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BCFA7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E08D2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94E62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79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4ECBE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7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F10CF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02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8A8A5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E9049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61F36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C40C3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146FB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4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0FB1D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26CC4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771EE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E9415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7D3E2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C69FA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E6E38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B40F4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BC0BF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3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22BF8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1B0AA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7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750D6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3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90D72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1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99E03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3C301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8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0CE6F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0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04CBE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4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0F054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4B578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1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68C58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6DD74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5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E9A55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7840C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35949F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</w:t>
            </w:r>
          </w:p>
        </w:tc>
      </w:tr>
      <w:tr w:rsidR="005A7C92" w:rsidRPr="005A7C92" w14:paraId="22D2ABF0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EAF22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59717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8,2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6339F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6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B2F6F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B8695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AD4C9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60734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7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8345C9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7,4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0BCFE97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87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3B418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67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64DE20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3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24E6499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8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A3091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A0974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9D7D25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ADF84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3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1A820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FA1B6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FA43B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04A2B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E31B2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95646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38ECC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E14F3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A8A34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8BF03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8C6FA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3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A3967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86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CFE2F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1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42FD1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3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56F5243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5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7B344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91BA5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09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A6BC6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66968D9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6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C3A3D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447146D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B7C13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9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7BE7F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3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487DF2A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</w:t>
            </w:r>
          </w:p>
        </w:tc>
      </w:tr>
      <w:tr w:rsidR="005A7C92" w:rsidRPr="005A7C92" w14:paraId="36F13D89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1AE3A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9CC38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4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06ED6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9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CEB24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9A459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,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7B6D0FC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9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03B95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E9E2F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9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B43B6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24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58927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94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F7150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84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EF744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2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4DB35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E61D1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AF711A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6D687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4DA8E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55493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E6654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C8F5C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8A36C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64357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0636FB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C1B1B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CCC64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E0509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816C4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5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24BAF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69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24516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9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54539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4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18442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7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FAE2F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E1AE9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F3ABC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10B6F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5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4745B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4A7B9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8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73F7D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F8D95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1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02B6B95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</w:tr>
      <w:tr w:rsidR="005A7C92" w:rsidRPr="005A7C92" w14:paraId="5302C6C5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D27F1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61BF4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,1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F3527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0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B08DD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3EDB7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76DE1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33340CF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E291C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5,7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FEAF8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38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9F63E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97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C809F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94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33A81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5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C4664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8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9394A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BB41C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5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AD7719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1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2DA92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C06F8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8366D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0CDC9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772CD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007BA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95813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8B5EB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BC973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02475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77A21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1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91D26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02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1426E6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6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93025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CEC7E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1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D70D2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9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1F97A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090A3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0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DA2DE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2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1F16A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8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B4356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4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6E7136C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084FA7C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9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2E4EA7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</w:tr>
      <w:tr w:rsidR="005A7C92" w:rsidRPr="005A7C92" w14:paraId="771AA99D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90459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CB6DE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,1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4416E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1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2F698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F0DA3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7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F0D00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69075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4B6A6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2,6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3F13F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98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EDDD4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55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4F7C0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18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1562D6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19855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5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1E332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9C338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70D6B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EB330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1184F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27918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07146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A59E6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BA0AF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42846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DE873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4F5FF2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4A618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8C09C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5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60D92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2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78C68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6401F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3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ABC56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2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C00EF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9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0B668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2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68735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4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1D18C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2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4CA48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4F6EE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2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5D5F95A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6FCECC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3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000000" w:fill="FFFF00"/>
            <w:vAlign w:val="bottom"/>
            <w:hideMark/>
          </w:tcPr>
          <w:p w14:paraId="201595A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6</w:t>
            </w:r>
          </w:p>
        </w:tc>
      </w:tr>
      <w:tr w:rsidR="005A7C92" w:rsidRPr="005A7C92" w14:paraId="0FD44EBA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E9E19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80844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,2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5F352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4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876DE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8F916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2FC9101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7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7AA0F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E7CF09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262BF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22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727B0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7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E6878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72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E9DA5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6A6AC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008F94F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F516E9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0C619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0793F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C420D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2DB45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6C224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6BF23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38A5C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3C0BF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A50D8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04D05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1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BA048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4BB3B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1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3A27B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87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12156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75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CB272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2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A9886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1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E3196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2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528EE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1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24067B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3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D7BBB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1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49F67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681CF0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2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F14E6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5900E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8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185A9E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</w:tr>
      <w:tr w:rsidR="005A7C92" w:rsidRPr="005A7C92" w14:paraId="2B1B93ED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DCEB7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413EE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,5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169FC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7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FD2F5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0D514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3,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69F4E21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4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938F5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EF9CE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642E8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96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58CEC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71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0064F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3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3A2DDEA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9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C26EE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2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245D8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02572F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B9376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8FBFB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BBA2E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6571A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C6DA0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A82D9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EADAC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D77F4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3A73B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7765F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6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E9081A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CA252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3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011CF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72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C125F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46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DA66B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2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A29F1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5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BD384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25B5B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BA16B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3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06120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9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EF063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8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CF2EB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2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3F491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E3DCC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2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69AC8F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</w:t>
            </w:r>
          </w:p>
        </w:tc>
      </w:tr>
      <w:tr w:rsidR="005A7C92" w:rsidRPr="005A7C92" w14:paraId="5DD8FD87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06C4E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9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BDFCD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,7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9A5D5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8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FA944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F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117A6A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,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60874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32238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8ACEF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,3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F336F9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3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4BD53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75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40242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9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B8DA3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976FB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A5276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E6750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24BE7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7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AB160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77B7C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D1DC2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F6B67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C3540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7AF44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FACF1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E78A4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B0DFB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3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828D1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6BE55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6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499AE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72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6C8BCD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4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01D9B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0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0A88F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344D4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4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84B04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6C2CD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01677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4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EBD40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9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32753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2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C7F3A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4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DA653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469E73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</w:t>
            </w:r>
          </w:p>
        </w:tc>
      </w:tr>
      <w:tr w:rsidR="005A7C92" w:rsidRPr="005A7C92" w14:paraId="427B3539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83133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85D3E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8,5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1FA02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0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C500AC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F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65BB465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5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5C87739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695F5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7B420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5,3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6FA0F3F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8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BB1F8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4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B5095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34D24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9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74E9E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5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23E458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FDC9C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335FB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3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EBC9C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A85FA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6BA39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701B6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D8B50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A4DF1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0FA61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646CD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AF764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5A59C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8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3370D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,4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7D31A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15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E711C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28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A138D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9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0F33A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9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13D5E7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5CE7B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6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317EE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3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DEBC6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4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EDF29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4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804F6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9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3173771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AB8DA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3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1167497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</w:t>
            </w:r>
          </w:p>
        </w:tc>
      </w:tr>
      <w:tr w:rsidR="005A7C92" w:rsidRPr="005A7C92" w14:paraId="7A99C6D9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B5AC5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9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A251C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0,8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2787D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2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9359C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E8589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,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9AD01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2E40F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3E7F6DE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8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A7B11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55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40F94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56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A8B8D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94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37C70C7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3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35B8D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02311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21C5F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7B3D48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ECB29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8CB87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8D134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2A770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24D2E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BCE5A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C4095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A84E1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C8944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5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EC81E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3FE07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,3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9330D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73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C65D0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72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EBF87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6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FA6B62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07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A7E63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37AE3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7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232C7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8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6E1C8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33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489F6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18667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1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1FF5F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2AEB0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7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79883D0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</w:tr>
      <w:tr w:rsidR="005A7C92" w:rsidRPr="005A7C92" w14:paraId="769552DD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6E718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6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06749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1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B41E1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1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F2887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6ABEC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24FDC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28AB4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1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40E4B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5,5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942E3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55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FBD714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85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AFC2A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7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4ECC59C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109D664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65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169EF7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8136B4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06BF6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EADF5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85DFB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4E57A8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9971B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3AC64E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A8C41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76CD9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B9042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E102C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4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34E92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8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E275D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4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CF4A5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7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63BD0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3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58869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2F69A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06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F4101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0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1B257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5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78321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0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926BEF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2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E78504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7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ABE7F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7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EECF7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99CEE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9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58A2BF6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</w:t>
            </w:r>
          </w:p>
        </w:tc>
      </w:tr>
      <w:tr w:rsidR="005A7C92" w:rsidRPr="005A7C92" w14:paraId="29F8EEA0" w14:textId="77777777" w:rsidTr="005A7C92">
        <w:trPr>
          <w:trHeight w:val="315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98EBE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0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A00F3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6,1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97446D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4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CF414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076AE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,7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9DD9C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9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B9167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7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E9FA54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,9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946AB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91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CF953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23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9D81E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22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8D6A0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29C36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5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3ACC2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8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B66CF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,1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7F7BE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3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C01E0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4D1B0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13D58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F490E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67284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82425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3866D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CF02E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AF30DC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F232C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3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92C16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2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116BD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28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6333D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4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C9321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4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93C53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29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02C56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9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5BA6D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6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1D005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8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A3E3B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4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C6323C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3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60ED7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82324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D00EB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9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4D2119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</w:t>
            </w:r>
          </w:p>
        </w:tc>
      </w:tr>
      <w:tr w:rsidR="005A7C92" w:rsidRPr="005A7C92" w14:paraId="749F374D" w14:textId="77777777" w:rsidTr="005A7C92">
        <w:trPr>
          <w:trHeight w:val="300"/>
        </w:trPr>
        <w:tc>
          <w:tcPr>
            <w:tcW w:w="408" w:type="dxa"/>
            <w:tcBorders>
              <w:top w:val="single" w:sz="8" w:space="0" w:color="CCCCCC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E728C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1.07.202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13F3B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5,5</w:t>
            </w:r>
          </w:p>
        </w:tc>
        <w:tc>
          <w:tcPr>
            <w:tcW w:w="164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78BD3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44</w:t>
            </w:r>
          </w:p>
        </w:tc>
        <w:tc>
          <w:tcPr>
            <w:tcW w:w="282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00DB9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M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F561F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BBEAF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05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6632D6D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19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688AE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1,9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A6DFB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,23</w:t>
            </w:r>
          </w:p>
        </w:tc>
        <w:tc>
          <w:tcPr>
            <w:tcW w:w="185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E0869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,29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7C97D09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11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7299E7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8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000000" w:fill="FFFF00"/>
            <w:vAlign w:val="bottom"/>
            <w:hideMark/>
          </w:tcPr>
          <w:p w14:paraId="42B25B2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71</w:t>
            </w:r>
          </w:p>
        </w:tc>
        <w:tc>
          <w:tcPr>
            <w:tcW w:w="21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5FF26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014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000000" w:fill="C27BA0"/>
            <w:vAlign w:val="bottom"/>
            <w:hideMark/>
          </w:tcPr>
          <w:p w14:paraId="2EE2862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2,7</w:t>
            </w:r>
          </w:p>
        </w:tc>
        <w:tc>
          <w:tcPr>
            <w:tcW w:w="162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42276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EE064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73177F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59573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0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73273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83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5B4C4E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24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F26387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214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7E0FFE5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&lt;3,6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C5C378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5,2</w:t>
            </w:r>
          </w:p>
        </w:tc>
        <w:tc>
          <w:tcPr>
            <w:tcW w:w="177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E88CD1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8</w:t>
            </w:r>
          </w:p>
        </w:tc>
        <w:tc>
          <w:tcPr>
            <w:tcW w:w="161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26EE692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7</w:t>
            </w:r>
          </w:p>
        </w:tc>
        <w:tc>
          <w:tcPr>
            <w:tcW w:w="403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90552B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6,2</w:t>
            </w:r>
          </w:p>
        </w:tc>
        <w:tc>
          <w:tcPr>
            <w:tcW w:w="474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201C4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389</w:t>
            </w:r>
          </w:p>
        </w:tc>
        <w:tc>
          <w:tcPr>
            <w:tcW w:w="35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E9987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,41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98B3B49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71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6E5DDA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71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13311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7</w:t>
            </w:r>
          </w:p>
        </w:tc>
        <w:tc>
          <w:tcPr>
            <w:tcW w:w="376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4FF2DD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41</w:t>
            </w:r>
          </w:p>
        </w:tc>
        <w:tc>
          <w:tcPr>
            <w:tcW w:w="168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24CD24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39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DEDB8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94</w:t>
            </w:r>
          </w:p>
        </w:tc>
        <w:tc>
          <w:tcPr>
            <w:tcW w:w="268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97E69E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24</w:t>
            </w:r>
          </w:p>
        </w:tc>
        <w:tc>
          <w:tcPr>
            <w:tcW w:w="209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76ED7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58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803B80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8</w:t>
            </w:r>
          </w:p>
        </w:tc>
        <w:tc>
          <w:tcPr>
            <w:tcW w:w="251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779ED3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0,19</w:t>
            </w:r>
          </w:p>
        </w:tc>
        <w:tc>
          <w:tcPr>
            <w:tcW w:w="420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E14F246" w14:textId="77777777" w:rsidR="005A7C92" w:rsidRPr="005A7C92" w:rsidRDefault="005A7C92" w:rsidP="005A7C9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</w:pPr>
            <w:r w:rsidRPr="005A7C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cs-CZ"/>
                <w14:ligatures w14:val="none"/>
              </w:rPr>
              <w:t>1,6</w:t>
            </w:r>
          </w:p>
        </w:tc>
      </w:tr>
    </w:tbl>
    <w:p w14:paraId="0081CA5D" w14:textId="77777777" w:rsidR="005A7C92" w:rsidRDefault="005A7C92"/>
    <w:sectPr w:rsidR="005A7C92" w:rsidSect="005A7C92">
      <w:pgSz w:w="31185" w:h="1701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C92"/>
    <w:rsid w:val="005A7C92"/>
    <w:rsid w:val="00B3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E630D"/>
  <w15:chartTrackingRefBased/>
  <w15:docId w15:val="{4F5E67CB-C968-4BD4-BFB3-538B0C068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5A7C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A7C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A7C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A7C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A7C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A7C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A7C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A7C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A7C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A7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A7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A7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A7C92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A7C92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A7C92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A7C92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A7C92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A7C92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A7C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5A7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A7C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5A7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A7C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5A7C92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A7C92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5A7C92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A7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A7C92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A7C92"/>
    <w:rPr>
      <w:b/>
      <w:bCs/>
      <w:smallCaps/>
      <w:color w:val="0F4761" w:themeColor="accent1" w:themeShade="BF"/>
      <w:spacing w:val="5"/>
    </w:rPr>
  </w:style>
  <w:style w:type="character" w:styleId="Hypertextovodkaz">
    <w:name w:val="Hyperlink"/>
    <w:basedOn w:val="Standardnpsmoodstavce"/>
    <w:uiPriority w:val="99"/>
    <w:semiHidden/>
    <w:unhideWhenUsed/>
    <w:rsid w:val="005A7C92"/>
    <w:rPr>
      <w:color w:val="0000FF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5A7C92"/>
    <w:rPr>
      <w:color w:val="800080"/>
      <w:u w:val="single"/>
    </w:rPr>
  </w:style>
  <w:style w:type="paragraph" w:customStyle="1" w:styleId="msonormal0">
    <w:name w:val="msonormal"/>
    <w:basedOn w:val="Normln"/>
    <w:rsid w:val="005A7C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font5">
    <w:name w:val="font5"/>
    <w:basedOn w:val="Normln"/>
    <w:rsid w:val="005A7C9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cs-CZ"/>
      <w14:ligatures w14:val="none"/>
    </w:rPr>
  </w:style>
  <w:style w:type="paragraph" w:customStyle="1" w:styleId="font6">
    <w:name w:val="font6"/>
    <w:basedOn w:val="Normln"/>
    <w:rsid w:val="005A7C9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FF00"/>
      <w:kern w:val="0"/>
      <w:sz w:val="20"/>
      <w:szCs w:val="20"/>
      <w:lang w:eastAsia="cs-CZ"/>
      <w14:ligatures w14:val="none"/>
    </w:rPr>
  </w:style>
  <w:style w:type="paragraph" w:customStyle="1" w:styleId="font7">
    <w:name w:val="font7"/>
    <w:basedOn w:val="Normln"/>
    <w:rsid w:val="005A7C9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8E7CC3"/>
      <w:kern w:val="0"/>
      <w:sz w:val="20"/>
      <w:szCs w:val="20"/>
      <w:lang w:eastAsia="cs-CZ"/>
      <w14:ligatures w14:val="none"/>
    </w:rPr>
  </w:style>
  <w:style w:type="paragraph" w:customStyle="1" w:styleId="font8">
    <w:name w:val="font8"/>
    <w:basedOn w:val="Normln"/>
    <w:rsid w:val="005A7C9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C000"/>
      <w:kern w:val="0"/>
      <w:sz w:val="20"/>
      <w:szCs w:val="20"/>
      <w:lang w:eastAsia="cs-CZ"/>
      <w14:ligatures w14:val="none"/>
    </w:rPr>
  </w:style>
  <w:style w:type="paragraph" w:customStyle="1" w:styleId="xl65">
    <w:name w:val="xl65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66">
    <w:name w:val="xl66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67">
    <w:name w:val="xl67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68">
    <w:name w:val="xl68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hd w:val="clear" w:color="000000" w:fill="C27BA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69">
    <w:name w:val="xl69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70">
    <w:name w:val="xl70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hd w:val="clear" w:color="000000" w:fill="C27BA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71">
    <w:name w:val="xl71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72">
    <w:name w:val="xl72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kern w:val="0"/>
      <w:sz w:val="20"/>
      <w:szCs w:val="20"/>
      <w:lang w:eastAsia="cs-CZ"/>
      <w14:ligatures w14:val="none"/>
    </w:rPr>
  </w:style>
  <w:style w:type="paragraph" w:customStyle="1" w:styleId="xl73">
    <w:name w:val="xl73"/>
    <w:basedOn w:val="Normln"/>
    <w:rsid w:val="005A7C92"/>
    <w:pPr>
      <w:pBdr>
        <w:top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4">
    <w:name w:val="xl74"/>
    <w:basedOn w:val="Normln"/>
    <w:rsid w:val="005A7C92"/>
    <w:pPr>
      <w:pBdr>
        <w:top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75">
    <w:name w:val="xl75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</w:pBdr>
      <w:shd w:val="clear" w:color="000000" w:fill="C27BA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6">
    <w:name w:val="xl76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77">
    <w:name w:val="xl77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78">
    <w:name w:val="xl78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79">
    <w:name w:val="xl79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</w:pBdr>
      <w:shd w:val="clear" w:color="000000" w:fill="C27BA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0">
    <w:name w:val="xl80"/>
    <w:basedOn w:val="Normln"/>
    <w:rsid w:val="005A7C92"/>
    <w:pPr>
      <w:pBdr>
        <w:top w:val="single" w:sz="8" w:space="0" w:color="CCCCCC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1">
    <w:name w:val="xl81"/>
    <w:basedOn w:val="Normln"/>
    <w:rsid w:val="005A7C92"/>
    <w:pPr>
      <w:pBdr>
        <w:top w:val="single" w:sz="8" w:space="0" w:color="CCCCCC"/>
        <w:left w:val="single" w:sz="8" w:space="0" w:color="CCCCCC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2">
    <w:name w:val="xl82"/>
    <w:basedOn w:val="Normln"/>
    <w:rsid w:val="005A7C92"/>
    <w:pPr>
      <w:pBdr>
        <w:top w:val="single" w:sz="8" w:space="0" w:color="CCCCCC"/>
        <w:left w:val="single" w:sz="8" w:space="0" w:color="CCCCCC"/>
        <w:right w:val="single" w:sz="8" w:space="0" w:color="000000"/>
      </w:pBdr>
      <w:shd w:val="clear" w:color="000000" w:fill="C27BA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3">
    <w:name w:val="xl83"/>
    <w:basedOn w:val="Normln"/>
    <w:rsid w:val="005A7C92"/>
    <w:pPr>
      <w:pBdr>
        <w:top w:val="single" w:sz="8" w:space="0" w:color="CCCCCC"/>
        <w:left w:val="single" w:sz="8" w:space="0" w:color="CCCCCC"/>
        <w:right w:val="single" w:sz="8" w:space="0" w:color="000000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4">
    <w:name w:val="xl84"/>
    <w:basedOn w:val="Normln"/>
    <w:rsid w:val="005A7C92"/>
    <w:pPr>
      <w:pBdr>
        <w:top w:val="single" w:sz="8" w:space="0" w:color="CCCCCC"/>
        <w:left w:val="single" w:sz="8" w:space="0" w:color="CCCCCC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5">
    <w:name w:val="xl85"/>
    <w:basedOn w:val="Normln"/>
    <w:rsid w:val="005A7C92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86">
    <w:name w:val="xl86"/>
    <w:basedOn w:val="Normln"/>
    <w:rsid w:val="005A7C92"/>
    <w:pPr>
      <w:pBdr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87">
    <w:name w:val="xl87"/>
    <w:basedOn w:val="Normln"/>
    <w:rsid w:val="005A7C92"/>
    <w:pPr>
      <w:pBdr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88">
    <w:name w:val="xl88"/>
    <w:basedOn w:val="Normln"/>
    <w:rsid w:val="005A7C92"/>
    <w:pPr>
      <w:pBdr>
        <w:left w:val="single" w:sz="8" w:space="0" w:color="CCCCCC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89">
    <w:name w:val="xl89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B4A7D6"/>
      <w:kern w:val="0"/>
      <w:sz w:val="20"/>
      <w:szCs w:val="20"/>
      <w:lang w:eastAsia="cs-CZ"/>
      <w14:ligatures w14:val="none"/>
    </w:rPr>
  </w:style>
  <w:style w:type="paragraph" w:customStyle="1" w:styleId="xl90">
    <w:name w:val="xl90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91">
    <w:name w:val="xl91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0"/>
      <w:szCs w:val="20"/>
      <w:lang w:eastAsia="cs-CZ"/>
      <w14:ligatures w14:val="none"/>
    </w:rPr>
  </w:style>
  <w:style w:type="paragraph" w:customStyle="1" w:styleId="xl92">
    <w:name w:val="xl92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B4A7D6"/>
      <w:kern w:val="0"/>
      <w:sz w:val="20"/>
      <w:szCs w:val="20"/>
      <w:lang w:eastAsia="cs-CZ"/>
      <w14:ligatures w14:val="none"/>
    </w:rPr>
  </w:style>
  <w:style w:type="paragraph" w:customStyle="1" w:styleId="xl93">
    <w:name w:val="xl93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FF00"/>
      <w:kern w:val="0"/>
      <w:sz w:val="20"/>
      <w:szCs w:val="20"/>
      <w:lang w:eastAsia="cs-CZ"/>
      <w14:ligatures w14:val="none"/>
    </w:rPr>
  </w:style>
  <w:style w:type="paragraph" w:customStyle="1" w:styleId="xl94">
    <w:name w:val="xl94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8E7CC3"/>
      <w:kern w:val="0"/>
      <w:sz w:val="20"/>
      <w:szCs w:val="20"/>
      <w:lang w:eastAsia="cs-CZ"/>
      <w14:ligatures w14:val="none"/>
    </w:rPr>
  </w:style>
  <w:style w:type="paragraph" w:customStyle="1" w:styleId="xl95">
    <w:name w:val="xl95"/>
    <w:basedOn w:val="Normln"/>
    <w:rsid w:val="005A7C92"/>
    <w:pPr>
      <w:pBdr>
        <w:top w:val="single" w:sz="8" w:space="0" w:color="CCCCCC"/>
        <w:left w:val="single" w:sz="8" w:space="0" w:color="CCCCCC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customStyle="1" w:styleId="xl96">
    <w:name w:val="xl96"/>
    <w:basedOn w:val="Normln"/>
    <w:rsid w:val="005A7C92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C000"/>
      <w:kern w:val="0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97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83</Words>
  <Characters>4622</Characters>
  <Application>Microsoft Office Word</Application>
  <DocSecurity>0</DocSecurity>
  <Lines>38</Lines>
  <Paragraphs>10</Paragraphs>
  <ScaleCrop>false</ScaleCrop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Jíšová</dc:creator>
  <cp:keywords/>
  <dc:description/>
  <cp:lastModifiedBy>Barbora Jíšová</cp:lastModifiedBy>
  <cp:revision>1</cp:revision>
  <dcterms:created xsi:type="dcterms:W3CDTF">2024-11-17T13:07:00Z</dcterms:created>
  <dcterms:modified xsi:type="dcterms:W3CDTF">2024-11-17T13:16:00Z</dcterms:modified>
</cp:coreProperties>
</file>